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0000"/>
          <w:vertAlign w:val="superscript"/>
        </w:rPr>
      </w:pPr>
      <w:r>
        <w:rPr>
          <w:rFonts w:eastAsia="Times New Roman" w:cs="Arial" w:ascii="Arial" w:hAnsi="Arial"/>
          <w:b/>
          <w:color w:val="000000"/>
          <w:vertAlign w:val="superscript"/>
        </w:rPr>
        <w:t>Table S2 List of domain FFs that make structural components of aaRS enzymes.</w:t>
      </w:r>
      <w:r>
        <w:rPr>
          <w:rFonts w:eastAsia="Times New Roman" w:cs="Arial" w:ascii="Arial" w:hAnsi="Arial"/>
          <w:color w:val="000000"/>
          <w:vertAlign w:val="superscript"/>
        </w:rPr>
        <w:t>1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1128"/>
        <w:gridCol w:w="1120"/>
        <w:gridCol w:w="3551"/>
        <w:gridCol w:w="1377"/>
        <w:gridCol w:w="1224"/>
      </w:tblGrid>
      <w:tr>
        <w:trPr>
          <w:trHeight w:val="26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</w:rPr>
              <w:t>No.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</w:rPr>
              <w:t>SCOP identifie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</w:rPr>
              <w:t xml:space="preserve">F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kern w:val="2"/>
                <w:sz w:val="20"/>
              </w:rPr>
              <w:t>ccs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</w:rPr>
              <w:t>FF nam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</w:rPr>
              <w:t>Domain•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ind w:right="-19" w:hanging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</w:rPr>
              <w:t>Taxonomic coverage</w:t>
            </w:r>
          </w:p>
        </w:tc>
      </w:tr>
      <w:tr>
        <w:trPr>
          <w:trHeight w:val="260" w:hRule="atLeast"/>
        </w:trPr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64587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68.5.1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C-terminal domain of ProRS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Accessory 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027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.40.4.4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Myf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Accessory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E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526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74.4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GAD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Accessory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E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4659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.2.7.2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Phenylalanyl-tRNA synthetase (PheRS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Accessory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8163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.2.7.3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Valyl-tRNA synthetase (ValRS) C-terminal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Accessory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4695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.6.1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omains B1 and B5 of PheRS-beta, Phe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Accessory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8127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15.10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TGS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Accessory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0304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66.1.6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YbcJ-lik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Accessory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6429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185.1.2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utoinducer-2 production protein Lux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Accessory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519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67.2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rginyl-tRNA synthetase (ArgRS), N-terminal 'additional'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Accessory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E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7475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.97.1.2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C-terminal domain of class I lysyl-tRNA synthet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C-bind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0135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.203.1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Putative anticodon-binding domain of alanyl-tRNA synthetase (AlaRS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C-bind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E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025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.40.4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nticodon-binding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C-bind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E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4732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.27.1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nticodon-binding domain of a subclass of class I aminoacyl-tRNA synthetas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C-bind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EV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295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c.51.1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nticodon-binding domain of Class II aaR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C-bind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EV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4659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.2.7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Seryl-tRNA synthetase (SerRS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C-bind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4816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.97.1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C-terminal domain of glutamyl-tRNA synthetase (GluRS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C-bind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499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58.13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nticodon-binding domain of PheR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C-bind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7546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66.1.4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Tyrosyl-tRNA synthetase (TyrRS), C-terminal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C-bind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2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071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.53.1.2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Gln-tRNA synthetase (GlnRS), C-terminal (anticodon-binding)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C-bind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E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2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4706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.16.1.3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 tRNA synthase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C-bind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2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568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104.1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Class II aminoacyl-tRNA synthetase (aaRS)-like, catalytic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Catalytic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E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2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237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c.26.1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Class I aminoacyl-tRNA synthetases (RS), catalytic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Catalytic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EV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2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10305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67.1.2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laX-lik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Editing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067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.51.1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ValRS/IleRS/LeuRS editing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Editing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E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2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518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67.1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Threonyl-tRNA synthetase (ThrRS), second 'additional'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Editing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E</w:t>
            </w:r>
          </w:p>
        </w:tc>
      </w:tr>
      <w:tr>
        <w:trPr>
          <w:trHeight w:val="260" w:hRule="atLeast"/>
        </w:trPr>
        <w:tc>
          <w:tcPr>
            <w:tcW w:w="58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2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582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d.116.1.1</w:t>
            </w:r>
          </w:p>
        </w:tc>
        <w:tc>
          <w:tcPr>
            <w:tcW w:w="355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YbaK/ProRS associated domain</w:t>
            </w:r>
          </w:p>
        </w:tc>
        <w:tc>
          <w:tcPr>
            <w:tcW w:w="137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Editing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ABE</w:t>
            </w:r>
          </w:p>
        </w:tc>
      </w:tr>
      <w:tr>
        <w:trPr>
          <w:trHeight w:val="260" w:hRule="atLeast"/>
        </w:trPr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28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5603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.153.1.1</w:t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3/B4 domain of PheRS, PheT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 xml:space="preserve">Editing 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200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</w:rPr>
              <w:t>BE</w:t>
            </w:r>
          </w:p>
        </w:tc>
      </w:tr>
    </w:tbl>
    <w:p>
      <w:pPr>
        <w:pStyle w:val="Normal"/>
        <w:rPr>
          <w:rFonts w:ascii="Arial" w:hAnsi="Arial" w:eastAsia="Malgun Gothic" w:cs="Arial"/>
          <w:b/>
          <w:b/>
          <w:color w:val="000000"/>
        </w:rPr>
      </w:pPr>
      <w:r>
        <w:rPr>
          <w:rFonts w:eastAsia="Malgun Gothic" w:cs="Arial" w:ascii="Arial" w:hAnsi="Arial"/>
          <w:b/>
          <w:color w:val="000000"/>
        </w:rPr>
      </w:r>
    </w:p>
    <w:p>
      <w:pPr>
        <w:pStyle w:val="Normal"/>
        <w:keepNext w:val="true"/>
        <w:numPr>
          <w:ilvl w:val="0"/>
          <w:numId w:val="0"/>
        </w:numPr>
        <w:spacing w:before="240" w:after="200"/>
        <w:jc w:val="both"/>
        <w:outlineLvl w:val="0"/>
        <w:rPr>
          <w:rFonts w:ascii="Times New Roman" w:hAnsi="Times New Roman" w:eastAsia="Times New Roman" w:cs="Times New Roman"/>
          <w:bCs/>
          <w:kern w:val="2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  <w:kern w:val="2"/>
          <w:sz w:val="20"/>
          <w:szCs w:val="20"/>
        </w:rPr>
        <w:t xml:space="preserve">Abbreviations: </w:t>
      </w:r>
      <w:r>
        <w:rPr>
          <w:rFonts w:eastAsia="Times New Roman" w:cs="Times New Roman" w:ascii="Times New Roman" w:hAnsi="Times New Roman"/>
          <w:bCs/>
          <w:i/>
          <w:kern w:val="2"/>
          <w:sz w:val="20"/>
          <w:szCs w:val="20"/>
        </w:rPr>
        <w:t>ccs,</w:t>
      </w:r>
      <w:r>
        <w:rPr>
          <w:rFonts w:eastAsia="Times New Roman" w:cs="Times New Roman" w:ascii="Times New Roman" w:hAnsi="Times New Roman"/>
          <w:bCs/>
          <w:kern w:val="2"/>
          <w:sz w:val="20"/>
          <w:szCs w:val="20"/>
        </w:rPr>
        <w:t xml:space="preserve"> concise classification string; AC, anticodon; A, Archaea; B, Bacteria; E, Eukarya; V, viruses.</w:t>
      </w:r>
    </w:p>
    <w:p>
      <w:pPr>
        <w:pStyle w:val="Normal"/>
        <w:rPr>
          <w:rFonts w:ascii="Times New Roman" w:hAnsi="Times New Roman" w:eastAsia="Malgun Gothic" w:cs="Times New Roman"/>
          <w:bCs/>
          <w:color w:val="000000"/>
          <w:kern w:val="2"/>
          <w:sz w:val="20"/>
          <w:szCs w:val="20"/>
        </w:rPr>
      </w:pPr>
      <w:r>
        <w:rPr>
          <w:rFonts w:eastAsia="Malgun Gothic" w:cs="Times New Roman" w:ascii="Times New Roman" w:hAnsi="Times New Roman"/>
          <w:bCs/>
          <w:color w:val="000000"/>
          <w:kern w:val="2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eastAsia="Malgun Gothic" w:cs="Times New Roman"/>
          <w:color w:val="000000"/>
          <w:sz w:val="20"/>
          <w:szCs w:val="20"/>
        </w:rPr>
      </w:pPr>
      <w:r>
        <w:rPr>
          <w:rFonts w:eastAsia="Malgun Gothic"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8:27:00Z</dcterms:created>
  <dc:creator>lpatrocinio</dc:creator>
  <dc:description/>
  <cp:keywords/>
  <dc:language>en-US</dc:language>
  <cp:lastModifiedBy>lpatrocinio</cp:lastModifiedBy>
  <dcterms:modified xsi:type="dcterms:W3CDTF">2012-08-22T18:27:00Z</dcterms:modified>
  <cp:revision>2</cp:revision>
  <dc:subject/>
  <dc:title/>
</cp:coreProperties>
</file>